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EF6" w:rsidRPr="00B34447" w:rsidRDefault="005C5599" w:rsidP="007B609D">
      <w:pPr>
        <w:autoSpaceDE w:val="0"/>
        <w:autoSpaceDN w:val="0"/>
        <w:adjustRightInd w:val="0"/>
        <w:spacing w:after="20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B34447">
        <w:rPr>
          <w:rFonts w:ascii="Times New Roman" w:hAnsi="Times New Roman" w:cs="Times New Roman"/>
          <w:b/>
          <w:sz w:val="24"/>
          <w:szCs w:val="24"/>
        </w:rPr>
        <w:t>S</w:t>
      </w:r>
      <w:r w:rsidRPr="00B3444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D06CE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37678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344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D2D15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AD2D15">
        <w:rPr>
          <w:rFonts w:ascii="Times New Roman" w:hAnsi="Times New Roman" w:cs="Times New Roman"/>
          <w:b/>
          <w:sz w:val="24"/>
          <w:szCs w:val="24"/>
        </w:rPr>
        <w:t>he raw data of the</w:t>
      </w:r>
      <w:r w:rsidR="007C0926" w:rsidRPr="00AD2D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D2D15">
        <w:rPr>
          <w:rFonts w:ascii="Times New Roman" w:hAnsi="Times New Roman" w:cs="Times New Roman" w:hint="eastAsia"/>
          <w:b/>
          <w:sz w:val="24"/>
          <w:szCs w:val="24"/>
        </w:rPr>
        <w:t>heatmap</w:t>
      </w:r>
      <w:proofErr w:type="spellEnd"/>
      <w:r w:rsidR="007B609D" w:rsidRPr="00AD2D15">
        <w:rPr>
          <w:rFonts w:ascii="Times New Roman" w:hAnsi="Times New Roman" w:cs="Times New Roman" w:hint="eastAsia"/>
          <w:b/>
          <w:sz w:val="24"/>
          <w:szCs w:val="24"/>
        </w:rPr>
        <w:t xml:space="preserve"> (C1~C10 as controls;</w:t>
      </w:r>
      <w:r w:rsidR="005516F5" w:rsidRPr="00AD2D15">
        <w:rPr>
          <w:rFonts w:ascii="Times New Roman" w:hAnsi="Times New Roman" w:cs="Times New Roman" w:hint="eastAsia"/>
          <w:b/>
          <w:sz w:val="24"/>
          <w:szCs w:val="24"/>
        </w:rPr>
        <w:t xml:space="preserve"> T1~T10 as tumor-</w:t>
      </w:r>
      <w:r w:rsidR="007B609D" w:rsidRPr="00AD2D15">
        <w:rPr>
          <w:rFonts w:ascii="Times New Roman" w:hAnsi="Times New Roman" w:cs="Times New Roman" w:hint="eastAsia"/>
          <w:b/>
          <w:sz w:val="24"/>
          <w:szCs w:val="24"/>
        </w:rPr>
        <w:t>bearing</w:t>
      </w:r>
      <w:r w:rsidR="00533D7C">
        <w:rPr>
          <w:rFonts w:ascii="Times New Roman" w:hAnsi="Times New Roman" w:cs="Times New Roman" w:hint="eastAsia"/>
          <w:b/>
          <w:sz w:val="24"/>
          <w:szCs w:val="24"/>
        </w:rPr>
        <w:t xml:space="preserve"> mice</w:t>
      </w:r>
      <w:r w:rsidR="007B609D" w:rsidRPr="00AD2D15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0232B2" w:rsidRPr="00765142" w:rsidTr="00765142">
        <w:trPr>
          <w:trHeight w:val="227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15"/>
                <w:szCs w:val="21"/>
              </w:rPr>
            </w:pPr>
            <w:r w:rsidRPr="00765142">
              <w:rPr>
                <w:rFonts w:ascii="Calibri" w:eastAsia="宋体" w:hAnsi="Calibri" w:cs="Calibri"/>
                <w:color w:val="000000"/>
                <w:kern w:val="0"/>
                <w:sz w:val="15"/>
                <w:szCs w:val="21"/>
              </w:rPr>
              <w:t xml:space="preserve">　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3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4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5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6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7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8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9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10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4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5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6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7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8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9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10</w:t>
            </w:r>
          </w:p>
        </w:tc>
      </w:tr>
      <w:tr w:rsidR="000232B2" w:rsidRPr="00765142" w:rsidTr="00765142">
        <w:trPr>
          <w:trHeight w:val="124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soleuc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2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64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8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3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6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2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2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63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56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16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4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6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4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6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44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eucin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29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50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41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3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52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4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43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73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7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3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48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80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54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59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70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54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47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6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55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674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LDL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9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71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24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4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67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55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85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76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11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5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2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39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70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14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1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77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40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4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03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7272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lutamat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96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5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56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5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7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8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61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3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2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78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61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1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11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67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96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80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13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9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018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yruvat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4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0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8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1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7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8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99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0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2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3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49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8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08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itrat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3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6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8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6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2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4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7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9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0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2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4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6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9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94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ys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8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0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7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8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2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4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51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1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7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2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5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4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50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533D7C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α-</w:t>
            </w:r>
            <w:proofErr w:type="spellStart"/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etogluta</w:t>
            </w:r>
            <w:r w:rsidR="00533D7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0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2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3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0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9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7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8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1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61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79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4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2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9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81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9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070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lucos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492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068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188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568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935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210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382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743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981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5.654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816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066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95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99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15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947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415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16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56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719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lycerol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68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8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8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2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1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1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51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69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3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9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6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8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12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9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72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87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76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558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C/GPC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89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4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79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7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20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90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53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21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3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3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28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67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41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06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4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67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4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62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8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909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etain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63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9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0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8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19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6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9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4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4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1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0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64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64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2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30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19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51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376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lyc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12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87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4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3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1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4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20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75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2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9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41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78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19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2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0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52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1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0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91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417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reatin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2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80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1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51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7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3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3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14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9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2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6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27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53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20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8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0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1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727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r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859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21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4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27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31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4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802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11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87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68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3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55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0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71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786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1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1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37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73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737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ol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68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2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2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84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17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36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42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50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8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1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3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628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49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41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66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7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68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9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6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923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actat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98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215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95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0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443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31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304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75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5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01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377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373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159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2.498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5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74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669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3.83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872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5730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α-Glucos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96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90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7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77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10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53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8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2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52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34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6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09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22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06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5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8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2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46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002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ros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9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6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8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7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2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8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3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4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8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6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9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2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8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4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9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7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53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henylalanin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3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3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0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9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6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8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7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6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1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6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istidin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1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1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5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8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3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9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0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0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4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9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3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7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17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8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7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24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338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rmate</w:t>
            </w:r>
            <w:proofErr w:type="spellEnd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0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2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4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5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2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5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1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1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7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7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4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2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55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3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6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5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34 </w:t>
            </w:r>
          </w:p>
        </w:tc>
      </w:tr>
      <w:tr w:rsidR="000232B2" w:rsidRPr="00765142" w:rsidTr="00765142">
        <w:trPr>
          <w:trHeight w:val="227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saturated lipid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994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73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890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74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96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25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76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988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02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4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57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48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419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0272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2083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836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58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261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817 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32B2" w:rsidRPr="00765142" w:rsidRDefault="000232B2" w:rsidP="007B609D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65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.1232 </w:t>
            </w:r>
          </w:p>
        </w:tc>
      </w:tr>
    </w:tbl>
    <w:p w:rsidR="005E5B29" w:rsidRPr="002611AA" w:rsidRDefault="005E5B29" w:rsidP="00C85A26">
      <w:pPr>
        <w:autoSpaceDE w:val="0"/>
        <w:autoSpaceDN w:val="0"/>
        <w:adjustRightInd w:val="0"/>
        <w:spacing w:after="200" w:line="360" w:lineRule="auto"/>
      </w:pPr>
      <w:bookmarkStart w:id="0" w:name="_GoBack"/>
      <w:bookmarkEnd w:id="0"/>
    </w:p>
    <w:sectPr w:rsidR="005E5B29" w:rsidRPr="002611AA" w:rsidSect="009D1EF6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F6C" w:rsidRDefault="00D47F6C" w:rsidP="007A52B5">
      <w:r>
        <w:separator/>
      </w:r>
    </w:p>
  </w:endnote>
  <w:endnote w:type="continuationSeparator" w:id="0">
    <w:p w:rsidR="00D47F6C" w:rsidRDefault="00D47F6C" w:rsidP="007A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726876"/>
      <w:docPartObj>
        <w:docPartGallery w:val="Page Numbers (Bottom of Page)"/>
        <w:docPartUnique/>
      </w:docPartObj>
    </w:sdtPr>
    <w:sdtEndPr/>
    <w:sdtContent>
      <w:p w:rsidR="00BF2493" w:rsidRDefault="00BF2493">
        <w:pPr>
          <w:pStyle w:val="a4"/>
          <w:jc w:val="center"/>
        </w:pPr>
        <w:r w:rsidRPr="00BF2493">
          <w:rPr>
            <w:sz w:val="22"/>
          </w:rPr>
          <w:fldChar w:fldCharType="begin"/>
        </w:r>
        <w:r w:rsidRPr="00BF2493">
          <w:rPr>
            <w:sz w:val="22"/>
          </w:rPr>
          <w:instrText>PAGE   \* MERGEFORMAT</w:instrText>
        </w:r>
        <w:r w:rsidRPr="00BF2493">
          <w:rPr>
            <w:sz w:val="22"/>
          </w:rPr>
          <w:fldChar w:fldCharType="separate"/>
        </w:r>
        <w:r w:rsidR="00C85A26" w:rsidRPr="00C85A26">
          <w:rPr>
            <w:noProof/>
            <w:sz w:val="22"/>
            <w:lang w:val="zh-CN"/>
          </w:rPr>
          <w:t>1</w:t>
        </w:r>
        <w:r w:rsidRPr="00BF2493">
          <w:rPr>
            <w:sz w:val="22"/>
          </w:rPr>
          <w:fldChar w:fldCharType="end"/>
        </w:r>
      </w:p>
    </w:sdtContent>
  </w:sdt>
  <w:p w:rsidR="00BF2493" w:rsidRDefault="00BF24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F6C" w:rsidRDefault="00D47F6C" w:rsidP="007A52B5">
      <w:r>
        <w:separator/>
      </w:r>
    </w:p>
  </w:footnote>
  <w:footnote w:type="continuationSeparator" w:id="0">
    <w:p w:rsidR="00D47F6C" w:rsidRDefault="00D47F6C" w:rsidP="007A5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2B5"/>
    <w:rsid w:val="00006DCF"/>
    <w:rsid w:val="000143A4"/>
    <w:rsid w:val="000147CB"/>
    <w:rsid w:val="000232B2"/>
    <w:rsid w:val="00031A11"/>
    <w:rsid w:val="000710C5"/>
    <w:rsid w:val="00072851"/>
    <w:rsid w:val="000A652E"/>
    <w:rsid w:val="000A7093"/>
    <w:rsid w:val="000C3136"/>
    <w:rsid w:val="000D04A0"/>
    <w:rsid w:val="000D0990"/>
    <w:rsid w:val="000F5C33"/>
    <w:rsid w:val="000F5E36"/>
    <w:rsid w:val="00112099"/>
    <w:rsid w:val="0011326C"/>
    <w:rsid w:val="0012072C"/>
    <w:rsid w:val="001226E4"/>
    <w:rsid w:val="00125CAB"/>
    <w:rsid w:val="00125FFD"/>
    <w:rsid w:val="00143795"/>
    <w:rsid w:val="0015727B"/>
    <w:rsid w:val="001922BC"/>
    <w:rsid w:val="001A5FA7"/>
    <w:rsid w:val="001C696A"/>
    <w:rsid w:val="001D1B33"/>
    <w:rsid w:val="001E5D7B"/>
    <w:rsid w:val="001E61D9"/>
    <w:rsid w:val="001F13B8"/>
    <w:rsid w:val="00204EF8"/>
    <w:rsid w:val="002611AA"/>
    <w:rsid w:val="00296961"/>
    <w:rsid w:val="002B0F93"/>
    <w:rsid w:val="002E03AA"/>
    <w:rsid w:val="002E584D"/>
    <w:rsid w:val="002F5683"/>
    <w:rsid w:val="00301F6B"/>
    <w:rsid w:val="00343E9F"/>
    <w:rsid w:val="003445C2"/>
    <w:rsid w:val="00347028"/>
    <w:rsid w:val="00362FD3"/>
    <w:rsid w:val="00366AFC"/>
    <w:rsid w:val="00375A3F"/>
    <w:rsid w:val="00376787"/>
    <w:rsid w:val="00380291"/>
    <w:rsid w:val="00396A96"/>
    <w:rsid w:val="003A3643"/>
    <w:rsid w:val="003D11DB"/>
    <w:rsid w:val="003D5D35"/>
    <w:rsid w:val="003F5845"/>
    <w:rsid w:val="0043319D"/>
    <w:rsid w:val="00444CBB"/>
    <w:rsid w:val="00445826"/>
    <w:rsid w:val="00477518"/>
    <w:rsid w:val="004877F9"/>
    <w:rsid w:val="00490BA5"/>
    <w:rsid w:val="004A1672"/>
    <w:rsid w:val="004B0DE2"/>
    <w:rsid w:val="004D32B1"/>
    <w:rsid w:val="004F044E"/>
    <w:rsid w:val="004F5426"/>
    <w:rsid w:val="004F605F"/>
    <w:rsid w:val="00503A7E"/>
    <w:rsid w:val="00506CD8"/>
    <w:rsid w:val="0051486D"/>
    <w:rsid w:val="00525F5A"/>
    <w:rsid w:val="00533D7C"/>
    <w:rsid w:val="00534860"/>
    <w:rsid w:val="005516F5"/>
    <w:rsid w:val="00552BB3"/>
    <w:rsid w:val="00563292"/>
    <w:rsid w:val="005A429D"/>
    <w:rsid w:val="005B2BBE"/>
    <w:rsid w:val="005C003C"/>
    <w:rsid w:val="005C5599"/>
    <w:rsid w:val="005D3B5C"/>
    <w:rsid w:val="005D6780"/>
    <w:rsid w:val="005E1054"/>
    <w:rsid w:val="005E5B29"/>
    <w:rsid w:val="005F1EC9"/>
    <w:rsid w:val="006121DE"/>
    <w:rsid w:val="00630AD7"/>
    <w:rsid w:val="0064692E"/>
    <w:rsid w:val="006651FC"/>
    <w:rsid w:val="006936DF"/>
    <w:rsid w:val="006B2F01"/>
    <w:rsid w:val="006B588E"/>
    <w:rsid w:val="006D2FC6"/>
    <w:rsid w:val="006F41A1"/>
    <w:rsid w:val="00713B85"/>
    <w:rsid w:val="00721189"/>
    <w:rsid w:val="00722D34"/>
    <w:rsid w:val="0072431D"/>
    <w:rsid w:val="007301DF"/>
    <w:rsid w:val="00752F95"/>
    <w:rsid w:val="00765142"/>
    <w:rsid w:val="00766097"/>
    <w:rsid w:val="007740E9"/>
    <w:rsid w:val="00790742"/>
    <w:rsid w:val="007A52B5"/>
    <w:rsid w:val="007B2DDE"/>
    <w:rsid w:val="007B59F3"/>
    <w:rsid w:val="007B609D"/>
    <w:rsid w:val="007B75D5"/>
    <w:rsid w:val="007C0926"/>
    <w:rsid w:val="007C4AA8"/>
    <w:rsid w:val="007D3B88"/>
    <w:rsid w:val="007E643A"/>
    <w:rsid w:val="007E7D4C"/>
    <w:rsid w:val="007F14B9"/>
    <w:rsid w:val="007F45B4"/>
    <w:rsid w:val="007F4B9B"/>
    <w:rsid w:val="00812EDF"/>
    <w:rsid w:val="00822E6F"/>
    <w:rsid w:val="00837A9B"/>
    <w:rsid w:val="008533A8"/>
    <w:rsid w:val="00857C7A"/>
    <w:rsid w:val="00871F04"/>
    <w:rsid w:val="00887DE6"/>
    <w:rsid w:val="00892FCE"/>
    <w:rsid w:val="0089465D"/>
    <w:rsid w:val="008C48AE"/>
    <w:rsid w:val="008D06CE"/>
    <w:rsid w:val="008D2473"/>
    <w:rsid w:val="008D52CA"/>
    <w:rsid w:val="009270B5"/>
    <w:rsid w:val="00950AC6"/>
    <w:rsid w:val="009616C9"/>
    <w:rsid w:val="00973801"/>
    <w:rsid w:val="009772EA"/>
    <w:rsid w:val="0097772F"/>
    <w:rsid w:val="009A4A7B"/>
    <w:rsid w:val="009C0ACD"/>
    <w:rsid w:val="009D1EF6"/>
    <w:rsid w:val="009E08D0"/>
    <w:rsid w:val="009E336B"/>
    <w:rsid w:val="009E4CBD"/>
    <w:rsid w:val="009E5B2A"/>
    <w:rsid w:val="009E72DD"/>
    <w:rsid w:val="00A238AC"/>
    <w:rsid w:val="00A329E7"/>
    <w:rsid w:val="00A529FA"/>
    <w:rsid w:val="00A5311E"/>
    <w:rsid w:val="00AB000C"/>
    <w:rsid w:val="00AB1DEB"/>
    <w:rsid w:val="00AC1518"/>
    <w:rsid w:val="00AD1A77"/>
    <w:rsid w:val="00AD2AE2"/>
    <w:rsid w:val="00AD2D15"/>
    <w:rsid w:val="00B065B9"/>
    <w:rsid w:val="00B07CED"/>
    <w:rsid w:val="00B34447"/>
    <w:rsid w:val="00B4224C"/>
    <w:rsid w:val="00B672A8"/>
    <w:rsid w:val="00B77EC0"/>
    <w:rsid w:val="00B83444"/>
    <w:rsid w:val="00B94DEF"/>
    <w:rsid w:val="00BB1861"/>
    <w:rsid w:val="00BB3E31"/>
    <w:rsid w:val="00BB4C22"/>
    <w:rsid w:val="00BC0269"/>
    <w:rsid w:val="00BD3A8E"/>
    <w:rsid w:val="00BD72AF"/>
    <w:rsid w:val="00BF2493"/>
    <w:rsid w:val="00BF5C54"/>
    <w:rsid w:val="00BF6586"/>
    <w:rsid w:val="00C12AAB"/>
    <w:rsid w:val="00C14679"/>
    <w:rsid w:val="00C2500C"/>
    <w:rsid w:val="00C35791"/>
    <w:rsid w:val="00C43467"/>
    <w:rsid w:val="00C50CAA"/>
    <w:rsid w:val="00C56D87"/>
    <w:rsid w:val="00C807CB"/>
    <w:rsid w:val="00C825F6"/>
    <w:rsid w:val="00C85A26"/>
    <w:rsid w:val="00C93227"/>
    <w:rsid w:val="00CF190E"/>
    <w:rsid w:val="00CF2170"/>
    <w:rsid w:val="00CF3520"/>
    <w:rsid w:val="00D31C45"/>
    <w:rsid w:val="00D45DA4"/>
    <w:rsid w:val="00D47F6C"/>
    <w:rsid w:val="00D503F7"/>
    <w:rsid w:val="00D8036C"/>
    <w:rsid w:val="00D93193"/>
    <w:rsid w:val="00DD262F"/>
    <w:rsid w:val="00DE234C"/>
    <w:rsid w:val="00DE255F"/>
    <w:rsid w:val="00DF7602"/>
    <w:rsid w:val="00E16459"/>
    <w:rsid w:val="00E31F5D"/>
    <w:rsid w:val="00E376D7"/>
    <w:rsid w:val="00E61DC2"/>
    <w:rsid w:val="00E829BF"/>
    <w:rsid w:val="00E91647"/>
    <w:rsid w:val="00EA0100"/>
    <w:rsid w:val="00EA35F6"/>
    <w:rsid w:val="00EB4F4A"/>
    <w:rsid w:val="00EC5B8C"/>
    <w:rsid w:val="00ED02C4"/>
    <w:rsid w:val="00ED7D8E"/>
    <w:rsid w:val="00EE3D41"/>
    <w:rsid w:val="00EF0E51"/>
    <w:rsid w:val="00F00389"/>
    <w:rsid w:val="00F31F5E"/>
    <w:rsid w:val="00F36D6A"/>
    <w:rsid w:val="00F5249B"/>
    <w:rsid w:val="00F62BB6"/>
    <w:rsid w:val="00F76E59"/>
    <w:rsid w:val="00F7782D"/>
    <w:rsid w:val="00F808DC"/>
    <w:rsid w:val="00F909F2"/>
    <w:rsid w:val="00FB3B01"/>
    <w:rsid w:val="00FC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2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2B5"/>
    <w:rPr>
      <w:sz w:val="18"/>
      <w:szCs w:val="18"/>
    </w:rPr>
  </w:style>
  <w:style w:type="table" w:styleId="a5">
    <w:name w:val="Table Grid"/>
    <w:basedOn w:val="a1"/>
    <w:uiPriority w:val="59"/>
    <w:rsid w:val="007A52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632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3292"/>
    <w:rPr>
      <w:sz w:val="18"/>
      <w:szCs w:val="18"/>
    </w:rPr>
  </w:style>
  <w:style w:type="character" w:styleId="a7">
    <w:name w:val="Hyperlink"/>
    <w:basedOn w:val="a0"/>
    <w:uiPriority w:val="99"/>
    <w:unhideWhenUsed/>
    <w:rsid w:val="000A652E"/>
    <w:rPr>
      <w:color w:val="0000FF" w:themeColor="hyperlink"/>
      <w:u w:val="single"/>
    </w:rPr>
  </w:style>
  <w:style w:type="paragraph" w:styleId="a8">
    <w:name w:val="No Spacing"/>
    <w:link w:val="Char2"/>
    <w:uiPriority w:val="1"/>
    <w:qFormat/>
    <w:rsid w:val="00BF2493"/>
    <w:rPr>
      <w:kern w:val="0"/>
      <w:sz w:val="22"/>
    </w:rPr>
  </w:style>
  <w:style w:type="character" w:customStyle="1" w:styleId="Char2">
    <w:name w:val="无间隔 Char"/>
    <w:basedOn w:val="a0"/>
    <w:link w:val="a8"/>
    <w:uiPriority w:val="1"/>
    <w:rsid w:val="00BF2493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2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2B5"/>
    <w:rPr>
      <w:sz w:val="18"/>
      <w:szCs w:val="18"/>
    </w:rPr>
  </w:style>
  <w:style w:type="table" w:styleId="a5">
    <w:name w:val="Table Grid"/>
    <w:basedOn w:val="a1"/>
    <w:uiPriority w:val="59"/>
    <w:rsid w:val="007A52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632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3292"/>
    <w:rPr>
      <w:sz w:val="18"/>
      <w:szCs w:val="18"/>
    </w:rPr>
  </w:style>
  <w:style w:type="character" w:styleId="a7">
    <w:name w:val="Hyperlink"/>
    <w:basedOn w:val="a0"/>
    <w:uiPriority w:val="99"/>
    <w:unhideWhenUsed/>
    <w:rsid w:val="000A652E"/>
    <w:rPr>
      <w:color w:val="0000FF" w:themeColor="hyperlink"/>
      <w:u w:val="single"/>
    </w:rPr>
  </w:style>
  <w:style w:type="paragraph" w:styleId="a8">
    <w:name w:val="No Spacing"/>
    <w:link w:val="Char2"/>
    <w:uiPriority w:val="1"/>
    <w:qFormat/>
    <w:rsid w:val="00BF2493"/>
    <w:rPr>
      <w:kern w:val="0"/>
      <w:sz w:val="22"/>
    </w:rPr>
  </w:style>
  <w:style w:type="character" w:customStyle="1" w:styleId="Char2">
    <w:name w:val="无间隔 Char"/>
    <w:basedOn w:val="a0"/>
    <w:link w:val="a8"/>
    <w:uiPriority w:val="1"/>
    <w:rsid w:val="00BF2493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3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Qianlee</cp:lastModifiedBy>
  <cp:revision>2</cp:revision>
  <dcterms:created xsi:type="dcterms:W3CDTF">2017-01-18T03:31:00Z</dcterms:created>
  <dcterms:modified xsi:type="dcterms:W3CDTF">2017-01-18T03:31:00Z</dcterms:modified>
</cp:coreProperties>
</file>